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293809" w14:textId="77777777" w:rsidR="00B56D10" w:rsidRPr="00675D96" w:rsidRDefault="00B56D10" w:rsidP="00B56D10">
      <w:pPr>
        <w:autoSpaceDE w:val="0"/>
        <w:autoSpaceDN w:val="0"/>
        <w:adjustRightInd w:val="0"/>
        <w:jc w:val="center"/>
        <w:rPr>
          <w:b/>
        </w:rPr>
      </w:pPr>
      <w:r w:rsidRPr="00675D96">
        <w:rPr>
          <w:b/>
        </w:rPr>
        <w:t>Appendix Table 1 Variables and related questions in YARHC survey to assess the knowledge, attitude and practice(KAP) of sexual and reproductive health (SRH) among Chinese unmarried male youth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955"/>
        <w:gridCol w:w="1505"/>
        <w:gridCol w:w="1414"/>
        <w:gridCol w:w="1451"/>
        <w:gridCol w:w="2965"/>
      </w:tblGrid>
      <w:tr w:rsidR="00B56D10" w:rsidRPr="00675D96" w14:paraId="6AB9F83C" w14:textId="77777777" w:rsidTr="00AD7291">
        <w:trPr>
          <w:trHeight w:val="423"/>
          <w:jc w:val="center"/>
        </w:trPr>
        <w:tc>
          <w:tcPr>
            <w:tcW w:w="575" w:type="pct"/>
            <w:tcBorders>
              <w:bottom w:val="single" w:sz="4" w:space="0" w:color="auto"/>
            </w:tcBorders>
          </w:tcPr>
          <w:p w14:paraId="645797D8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KAP</w:t>
            </w:r>
          </w:p>
        </w:tc>
        <w:tc>
          <w:tcPr>
            <w:tcW w:w="908" w:type="pct"/>
          </w:tcPr>
          <w:p w14:paraId="0F692CDD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Dimension/ variable</w:t>
            </w:r>
          </w:p>
        </w:tc>
        <w:tc>
          <w:tcPr>
            <w:tcW w:w="853" w:type="pct"/>
          </w:tcPr>
          <w:p w14:paraId="50EAC345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Definition</w:t>
            </w:r>
          </w:p>
        </w:tc>
        <w:tc>
          <w:tcPr>
            <w:tcW w:w="875" w:type="pct"/>
          </w:tcPr>
          <w:p w14:paraId="5952159E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675D96">
              <w:rPr>
                <w:sz w:val="16"/>
                <w:szCs w:val="16"/>
              </w:rPr>
              <w:t>Assessment</w:t>
            </w:r>
          </w:p>
          <w:p w14:paraId="3D142949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  <w:r w:rsidRPr="00675D96">
              <w:rPr>
                <w:sz w:val="16"/>
                <w:szCs w:val="16"/>
              </w:rPr>
              <w:t>method</w:t>
            </w:r>
          </w:p>
        </w:tc>
        <w:tc>
          <w:tcPr>
            <w:tcW w:w="1788" w:type="pct"/>
          </w:tcPr>
          <w:p w14:paraId="4980BC05" w14:textId="77777777" w:rsidR="00B56D10" w:rsidRPr="00675D96" w:rsidRDefault="00B56D10" w:rsidP="00AD7291">
            <w:pPr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Questions and options </w:t>
            </w:r>
          </w:p>
        </w:tc>
      </w:tr>
      <w:tr w:rsidR="00B56D10" w:rsidRPr="00675D96" w14:paraId="628DEF7E" w14:textId="77777777" w:rsidTr="00AD7291">
        <w:trPr>
          <w:trHeight w:val="2505"/>
          <w:jc w:val="center"/>
        </w:trPr>
        <w:tc>
          <w:tcPr>
            <w:tcW w:w="575" w:type="pct"/>
            <w:vMerge w:val="restart"/>
            <w:vAlign w:val="center"/>
          </w:tcPr>
          <w:p w14:paraId="7B750FA1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Knowledge</w:t>
            </w:r>
          </w:p>
        </w:tc>
        <w:tc>
          <w:tcPr>
            <w:tcW w:w="908" w:type="pct"/>
          </w:tcPr>
          <w:p w14:paraId="54E57AAA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Pregnancy knowledge</w:t>
            </w:r>
          </w:p>
        </w:tc>
        <w:tc>
          <w:tcPr>
            <w:tcW w:w="853" w:type="pct"/>
          </w:tcPr>
          <w:p w14:paraId="029FAA3F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</w:rPr>
              <w:t>C</w:t>
            </w:r>
            <w:proofErr w:type="spellStart"/>
            <w:r w:rsidRPr="00675D96">
              <w:rPr>
                <w:sz w:val="16"/>
                <w:szCs w:val="16"/>
                <w:lang w:val="en-GB"/>
              </w:rPr>
              <w:t>orrect</w:t>
            </w:r>
            <w:proofErr w:type="spellEnd"/>
            <w:r w:rsidRPr="00675D96">
              <w:rPr>
                <w:sz w:val="16"/>
                <w:szCs w:val="16"/>
                <w:lang w:val="en-GB"/>
              </w:rPr>
              <w:t xml:space="preserve"> cognition for pregnancy probability</w:t>
            </w:r>
          </w:p>
        </w:tc>
        <w:tc>
          <w:tcPr>
            <w:tcW w:w="875" w:type="pct"/>
          </w:tcPr>
          <w:p w14:paraId="4252E83C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proofErr w:type="gramStart"/>
            <w:r w:rsidRPr="00675D96">
              <w:rPr>
                <w:sz w:val="16"/>
                <w:szCs w:val="16"/>
                <w:lang w:val="en-GB"/>
              </w:rPr>
              <w:t>Yes(</w:t>
            </w:r>
            <w:proofErr w:type="gramEnd"/>
            <w:r w:rsidRPr="00675D96">
              <w:rPr>
                <w:sz w:val="16"/>
                <w:szCs w:val="16"/>
                <w:lang w:val="en-GB"/>
              </w:rPr>
              <w:t>1)</w:t>
            </w:r>
          </w:p>
          <w:p w14:paraId="01A42C3B" w14:textId="77777777" w:rsidR="00B56D10" w:rsidRPr="00675D96" w:rsidRDefault="00B56D10" w:rsidP="00AD7291">
            <w:pPr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No (2, 3)</w:t>
            </w:r>
          </w:p>
        </w:tc>
        <w:tc>
          <w:tcPr>
            <w:tcW w:w="1788" w:type="pct"/>
          </w:tcPr>
          <w:p w14:paraId="1241832B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Please make a judgment on the following statements: A woman may get pregnant once she has sexual intercourse</w:t>
            </w:r>
          </w:p>
          <w:p w14:paraId="7651B0C8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1.yes </w:t>
            </w:r>
          </w:p>
          <w:p w14:paraId="36F7DBC9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2.false </w:t>
            </w:r>
          </w:p>
          <w:p w14:paraId="5DB77846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3.don’t know/ not sure</w:t>
            </w:r>
          </w:p>
        </w:tc>
      </w:tr>
      <w:tr w:rsidR="00B56D10" w:rsidRPr="00675D96" w14:paraId="74BB30DE" w14:textId="77777777" w:rsidTr="00AD7291">
        <w:trPr>
          <w:trHeight w:val="2617"/>
          <w:jc w:val="center"/>
        </w:trPr>
        <w:tc>
          <w:tcPr>
            <w:tcW w:w="575" w:type="pct"/>
            <w:vMerge/>
          </w:tcPr>
          <w:p w14:paraId="7A299B59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pct"/>
          </w:tcPr>
          <w:p w14:paraId="293998B9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Abortion Impact</w:t>
            </w:r>
          </w:p>
        </w:tc>
        <w:tc>
          <w:tcPr>
            <w:tcW w:w="853" w:type="pct"/>
          </w:tcPr>
          <w:p w14:paraId="21A4C08F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Correct cognition for abortion impact</w:t>
            </w:r>
          </w:p>
        </w:tc>
        <w:tc>
          <w:tcPr>
            <w:tcW w:w="875" w:type="pct"/>
          </w:tcPr>
          <w:p w14:paraId="487BEF23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proofErr w:type="gramStart"/>
            <w:r w:rsidRPr="00675D96">
              <w:rPr>
                <w:sz w:val="16"/>
                <w:szCs w:val="16"/>
                <w:lang w:val="en-GB"/>
              </w:rPr>
              <w:t>Yes(</w:t>
            </w:r>
            <w:proofErr w:type="gramEnd"/>
            <w:r w:rsidRPr="00675D96">
              <w:rPr>
                <w:sz w:val="16"/>
                <w:szCs w:val="16"/>
                <w:lang w:val="en-GB"/>
              </w:rPr>
              <w:t>1)</w:t>
            </w:r>
          </w:p>
          <w:p w14:paraId="5591EC9A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No (2, 3)</w:t>
            </w:r>
          </w:p>
          <w:p w14:paraId="5A2EB672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  <w:p w14:paraId="4D1A1FD6" w14:textId="77777777" w:rsidR="00B56D10" w:rsidRPr="00675D96" w:rsidRDefault="00B56D10" w:rsidP="00AD729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788" w:type="pct"/>
          </w:tcPr>
          <w:p w14:paraId="7E442835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Please make a judgment on the following statements: Abortion can’t impact a woman’s future pregnancy</w:t>
            </w:r>
          </w:p>
          <w:p w14:paraId="17C786CC" w14:textId="77777777" w:rsidR="00B56D10" w:rsidRPr="00675D96" w:rsidRDefault="00B56D10" w:rsidP="00AD7291">
            <w:pPr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1.false </w:t>
            </w:r>
          </w:p>
          <w:p w14:paraId="5C8AF83B" w14:textId="77777777" w:rsidR="00B56D10" w:rsidRPr="00675D96" w:rsidRDefault="00B56D10" w:rsidP="00AD7291">
            <w:pPr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2.true </w:t>
            </w:r>
          </w:p>
          <w:p w14:paraId="5A61CB25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3.don’t know/not sure</w:t>
            </w:r>
          </w:p>
        </w:tc>
      </w:tr>
      <w:tr w:rsidR="00B56D10" w:rsidRPr="00675D96" w14:paraId="50A751F8" w14:textId="77777777" w:rsidTr="00AD7291">
        <w:trPr>
          <w:trHeight w:val="1262"/>
          <w:jc w:val="center"/>
        </w:trPr>
        <w:tc>
          <w:tcPr>
            <w:tcW w:w="575" w:type="pct"/>
            <w:vMerge/>
          </w:tcPr>
          <w:p w14:paraId="4C4E9A1A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pct"/>
          </w:tcPr>
          <w:p w14:paraId="7E7AAF2F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Contraception methods</w:t>
            </w:r>
          </w:p>
        </w:tc>
        <w:tc>
          <w:tcPr>
            <w:tcW w:w="853" w:type="pct"/>
          </w:tcPr>
          <w:p w14:paraId="439F92D0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The number of contraception methods that respondents could specify.</w:t>
            </w:r>
          </w:p>
          <w:p w14:paraId="5BD00F66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75" w:type="pct"/>
          </w:tcPr>
          <w:p w14:paraId="57EBB417" w14:textId="77777777" w:rsidR="00B56D10" w:rsidRPr="00675D96" w:rsidRDefault="00B56D10" w:rsidP="00AD7291">
            <w:pPr>
              <w:jc w:val="center"/>
              <w:rPr>
                <w:sz w:val="16"/>
                <w:szCs w:val="16"/>
                <w:lang w:val="en-GB"/>
              </w:rPr>
            </w:pPr>
            <w:proofErr w:type="gramStart"/>
            <w:r w:rsidRPr="00675D96">
              <w:rPr>
                <w:sz w:val="16"/>
                <w:szCs w:val="16"/>
                <w:lang w:val="en-GB"/>
              </w:rPr>
              <w:t>Yes(</w:t>
            </w:r>
            <w:proofErr w:type="gramEnd"/>
            <w:r w:rsidRPr="00675D96">
              <w:rPr>
                <w:sz w:val="16"/>
                <w:szCs w:val="16"/>
                <w:lang w:val="en-GB"/>
              </w:rPr>
              <w:t>&gt;=1)</w:t>
            </w:r>
          </w:p>
          <w:p w14:paraId="0868AFC0" w14:textId="77777777" w:rsidR="00B56D10" w:rsidRPr="00675D96" w:rsidRDefault="00B56D10" w:rsidP="00AD7291">
            <w:pPr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No (0)</w:t>
            </w:r>
          </w:p>
          <w:p w14:paraId="332B009D" w14:textId="77777777" w:rsidR="00B56D10" w:rsidRPr="00675D96" w:rsidRDefault="00B56D10" w:rsidP="00AD7291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13C352CA" w14:textId="77777777" w:rsidR="00B56D10" w:rsidRPr="00675D96" w:rsidRDefault="00B56D10" w:rsidP="00AD7291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474BDB5C" w14:textId="77777777" w:rsidR="00B56D10" w:rsidRPr="00675D96" w:rsidRDefault="00B56D10" w:rsidP="00AD7291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442B394E" w14:textId="77777777" w:rsidR="00B56D10" w:rsidRPr="00675D96" w:rsidRDefault="00B56D10" w:rsidP="00AD7291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494239DB" w14:textId="77777777" w:rsidR="00B56D10" w:rsidRPr="00675D96" w:rsidRDefault="00B56D10" w:rsidP="00AD7291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0CB25C35" w14:textId="77777777" w:rsidR="00B56D10" w:rsidRPr="00675D96" w:rsidRDefault="00B56D10" w:rsidP="00AD7291">
            <w:pPr>
              <w:jc w:val="center"/>
              <w:rPr>
                <w:sz w:val="16"/>
                <w:szCs w:val="16"/>
                <w:lang w:val="en-GB"/>
              </w:rPr>
            </w:pPr>
          </w:p>
          <w:p w14:paraId="318801F8" w14:textId="77777777" w:rsidR="00B56D10" w:rsidRPr="00675D96" w:rsidRDefault="00B56D10" w:rsidP="00AD7291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788" w:type="pct"/>
          </w:tcPr>
          <w:p w14:paraId="49C06115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What contraception method have you heard of (before interviewer’s prompt)? </w:t>
            </w:r>
          </w:p>
          <w:p w14:paraId="7459423C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</w:rPr>
              <w:t xml:space="preserve">0. </w:t>
            </w:r>
            <w:r w:rsidRPr="00675D96">
              <w:rPr>
                <w:sz w:val="16"/>
                <w:szCs w:val="16"/>
                <w:lang w:val="en-GB"/>
              </w:rPr>
              <w:t xml:space="preserve">none  </w:t>
            </w:r>
          </w:p>
          <w:p w14:paraId="1F4EEF4F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1.Oral contraception</w:t>
            </w:r>
          </w:p>
          <w:p w14:paraId="323F78C0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2.contraceptive injection</w:t>
            </w:r>
          </w:p>
          <w:p w14:paraId="4808296D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3.condom </w:t>
            </w:r>
          </w:p>
          <w:p w14:paraId="7C2A25F7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4.morning-after pills</w:t>
            </w:r>
          </w:p>
          <w:p w14:paraId="77FF8018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5.Coitus interruptus </w:t>
            </w:r>
          </w:p>
          <w:p w14:paraId="1FE2133B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6.Rhythm method</w:t>
            </w:r>
          </w:p>
          <w:p w14:paraId="3F08714F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7.intrauterine device </w:t>
            </w:r>
          </w:p>
          <w:p w14:paraId="41EFCA5A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8.contraceptive cream </w:t>
            </w:r>
          </w:p>
          <w:p w14:paraId="2732B2B1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9.female sterilization </w:t>
            </w:r>
          </w:p>
          <w:p w14:paraId="5EFDFB87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10.male sterilization</w:t>
            </w:r>
          </w:p>
        </w:tc>
      </w:tr>
      <w:tr w:rsidR="00B56D10" w:rsidRPr="00675D96" w14:paraId="5BB8D367" w14:textId="77777777" w:rsidTr="00AD7291">
        <w:trPr>
          <w:trHeight w:val="1275"/>
          <w:jc w:val="center"/>
        </w:trPr>
        <w:tc>
          <w:tcPr>
            <w:tcW w:w="575" w:type="pct"/>
            <w:vMerge/>
          </w:tcPr>
          <w:p w14:paraId="3E006E76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pct"/>
          </w:tcPr>
          <w:p w14:paraId="319A76C4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Contraception access</w:t>
            </w:r>
          </w:p>
        </w:tc>
        <w:tc>
          <w:tcPr>
            <w:tcW w:w="853" w:type="pct"/>
          </w:tcPr>
          <w:p w14:paraId="0DCB0523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Knows where to get condom</w:t>
            </w:r>
          </w:p>
        </w:tc>
        <w:tc>
          <w:tcPr>
            <w:tcW w:w="875" w:type="pct"/>
          </w:tcPr>
          <w:p w14:paraId="4090D194" w14:textId="77777777" w:rsidR="00B56D10" w:rsidRPr="00675D96" w:rsidRDefault="00B56D10" w:rsidP="00AD7291">
            <w:pPr>
              <w:jc w:val="center"/>
              <w:rPr>
                <w:sz w:val="16"/>
                <w:szCs w:val="16"/>
                <w:lang w:val="en-GB"/>
              </w:rPr>
            </w:pPr>
            <w:proofErr w:type="gramStart"/>
            <w:r w:rsidRPr="00675D96">
              <w:rPr>
                <w:sz w:val="16"/>
                <w:szCs w:val="16"/>
                <w:lang w:val="en-GB"/>
              </w:rPr>
              <w:t>Yes(</w:t>
            </w:r>
            <w:proofErr w:type="gramEnd"/>
            <w:r w:rsidRPr="00675D96">
              <w:rPr>
                <w:sz w:val="16"/>
                <w:szCs w:val="16"/>
                <w:lang w:val="en-GB"/>
              </w:rPr>
              <w:t>1)</w:t>
            </w:r>
          </w:p>
          <w:p w14:paraId="0EC4E7A5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proofErr w:type="gramStart"/>
            <w:r w:rsidRPr="00675D96">
              <w:rPr>
                <w:sz w:val="16"/>
                <w:szCs w:val="16"/>
                <w:lang w:val="en-GB"/>
              </w:rPr>
              <w:t>No(</w:t>
            </w:r>
            <w:proofErr w:type="gramEnd"/>
            <w:r w:rsidRPr="00675D96">
              <w:rPr>
                <w:sz w:val="16"/>
                <w:szCs w:val="16"/>
                <w:lang w:val="en-GB"/>
              </w:rPr>
              <w:t>2)</w:t>
            </w:r>
          </w:p>
        </w:tc>
        <w:tc>
          <w:tcPr>
            <w:tcW w:w="1788" w:type="pct"/>
          </w:tcPr>
          <w:p w14:paraId="32F7665B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Do you know where to get condom?</w:t>
            </w:r>
          </w:p>
          <w:p w14:paraId="581E7A7D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1.yes </w:t>
            </w:r>
          </w:p>
          <w:p w14:paraId="244DE78D" w14:textId="77777777" w:rsidR="00B56D10" w:rsidRPr="00675D96" w:rsidRDefault="00B56D10" w:rsidP="00AD7291">
            <w:pPr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2.no</w:t>
            </w:r>
          </w:p>
        </w:tc>
      </w:tr>
      <w:tr w:rsidR="00B56D10" w:rsidRPr="00675D96" w14:paraId="72D03BDD" w14:textId="77777777" w:rsidTr="00AD7291">
        <w:trPr>
          <w:trHeight w:val="1680"/>
          <w:jc w:val="center"/>
        </w:trPr>
        <w:tc>
          <w:tcPr>
            <w:tcW w:w="575" w:type="pct"/>
            <w:vMerge/>
          </w:tcPr>
          <w:p w14:paraId="5C9305AF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pct"/>
          </w:tcPr>
          <w:p w14:paraId="0F4E00AA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Contraception accessibility</w:t>
            </w:r>
          </w:p>
        </w:tc>
        <w:tc>
          <w:tcPr>
            <w:tcW w:w="853" w:type="pct"/>
          </w:tcPr>
          <w:p w14:paraId="3E7C376D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proofErr w:type="gramStart"/>
            <w:r w:rsidRPr="00675D96">
              <w:rPr>
                <w:sz w:val="16"/>
                <w:szCs w:val="16"/>
                <w:lang w:val="en-GB"/>
              </w:rPr>
              <w:t>Be able to</w:t>
            </w:r>
            <w:proofErr w:type="gramEnd"/>
            <w:r w:rsidRPr="00675D96">
              <w:rPr>
                <w:sz w:val="16"/>
                <w:szCs w:val="16"/>
                <w:lang w:val="en-GB"/>
              </w:rPr>
              <w:t xml:space="preserve"> get condom</w:t>
            </w:r>
          </w:p>
        </w:tc>
        <w:tc>
          <w:tcPr>
            <w:tcW w:w="875" w:type="pct"/>
          </w:tcPr>
          <w:p w14:paraId="3E6716E1" w14:textId="77777777" w:rsidR="00B56D10" w:rsidRPr="00675D96" w:rsidRDefault="00B56D10" w:rsidP="00AD7291">
            <w:pPr>
              <w:jc w:val="center"/>
              <w:rPr>
                <w:sz w:val="16"/>
                <w:szCs w:val="16"/>
                <w:lang w:val="en-GB"/>
              </w:rPr>
            </w:pPr>
            <w:proofErr w:type="gramStart"/>
            <w:r w:rsidRPr="00675D96">
              <w:rPr>
                <w:sz w:val="16"/>
                <w:szCs w:val="16"/>
                <w:lang w:val="en-GB"/>
              </w:rPr>
              <w:t>Yes(</w:t>
            </w:r>
            <w:proofErr w:type="gramEnd"/>
            <w:r w:rsidRPr="00675D96">
              <w:rPr>
                <w:sz w:val="16"/>
                <w:szCs w:val="16"/>
                <w:lang w:val="en-GB"/>
              </w:rPr>
              <w:t>1)</w:t>
            </w:r>
          </w:p>
          <w:p w14:paraId="13E59E1E" w14:textId="77777777" w:rsidR="00B56D10" w:rsidRPr="00675D96" w:rsidRDefault="00B56D10" w:rsidP="00AD7291">
            <w:pPr>
              <w:jc w:val="center"/>
              <w:rPr>
                <w:sz w:val="16"/>
                <w:szCs w:val="16"/>
                <w:lang w:val="en-GB"/>
              </w:rPr>
            </w:pPr>
            <w:proofErr w:type="gramStart"/>
            <w:r w:rsidRPr="00675D96">
              <w:rPr>
                <w:sz w:val="16"/>
                <w:szCs w:val="16"/>
                <w:lang w:val="en-GB"/>
              </w:rPr>
              <w:t>No(</w:t>
            </w:r>
            <w:proofErr w:type="gramEnd"/>
            <w:r w:rsidRPr="00675D96">
              <w:rPr>
                <w:sz w:val="16"/>
                <w:szCs w:val="16"/>
                <w:lang w:val="en-GB"/>
              </w:rPr>
              <w:t>2, 3)</w:t>
            </w:r>
          </w:p>
          <w:p w14:paraId="6AEF9959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788" w:type="pct"/>
          </w:tcPr>
          <w:p w14:paraId="04DACADF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Can you get condom if you need?”</w:t>
            </w:r>
          </w:p>
          <w:p w14:paraId="58A570E7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1.yes</w:t>
            </w:r>
          </w:p>
          <w:p w14:paraId="5DE927FB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2.no </w:t>
            </w:r>
          </w:p>
          <w:p w14:paraId="54AFAEC2" w14:textId="77777777" w:rsidR="00B56D10" w:rsidRPr="00675D96" w:rsidRDefault="00B56D10" w:rsidP="00AD7291">
            <w:pPr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3.don’t know/ not sure</w:t>
            </w:r>
          </w:p>
        </w:tc>
      </w:tr>
      <w:tr w:rsidR="00B56D10" w:rsidRPr="00675D96" w14:paraId="31541745" w14:textId="77777777" w:rsidTr="00AD7291">
        <w:trPr>
          <w:trHeight w:val="2463"/>
          <w:jc w:val="center"/>
        </w:trPr>
        <w:tc>
          <w:tcPr>
            <w:tcW w:w="575" w:type="pct"/>
            <w:vMerge/>
            <w:tcBorders>
              <w:bottom w:val="nil"/>
            </w:tcBorders>
          </w:tcPr>
          <w:p w14:paraId="39958300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pct"/>
          </w:tcPr>
          <w:p w14:paraId="37CF5843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Emergency Contraception</w:t>
            </w:r>
          </w:p>
        </w:tc>
        <w:tc>
          <w:tcPr>
            <w:tcW w:w="853" w:type="pct"/>
          </w:tcPr>
          <w:p w14:paraId="2879E433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Knows how to prevent pregnancy if accidently had unprotected sexual intercourse.</w:t>
            </w:r>
          </w:p>
        </w:tc>
        <w:tc>
          <w:tcPr>
            <w:tcW w:w="875" w:type="pct"/>
          </w:tcPr>
          <w:p w14:paraId="6734348B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proofErr w:type="gramStart"/>
            <w:r w:rsidRPr="00675D96">
              <w:rPr>
                <w:sz w:val="16"/>
                <w:szCs w:val="16"/>
                <w:lang w:val="en-GB"/>
              </w:rPr>
              <w:t>Yes(</w:t>
            </w:r>
            <w:proofErr w:type="gramEnd"/>
            <w:r w:rsidRPr="00675D96">
              <w:rPr>
                <w:sz w:val="16"/>
                <w:szCs w:val="16"/>
                <w:lang w:val="en-GB"/>
              </w:rPr>
              <w:t>1)</w:t>
            </w:r>
          </w:p>
          <w:p w14:paraId="58D0A54A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proofErr w:type="gramStart"/>
            <w:r w:rsidRPr="00675D96">
              <w:rPr>
                <w:sz w:val="16"/>
                <w:szCs w:val="16"/>
                <w:lang w:val="en-GB"/>
              </w:rPr>
              <w:t>No(</w:t>
            </w:r>
            <w:proofErr w:type="gramEnd"/>
            <w:r w:rsidRPr="00675D96">
              <w:rPr>
                <w:sz w:val="16"/>
                <w:szCs w:val="16"/>
                <w:lang w:val="en-GB"/>
              </w:rPr>
              <w:t>2, 3, 4)</w:t>
            </w:r>
          </w:p>
          <w:p w14:paraId="5761FE32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  <w:p w14:paraId="656196BC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  <w:p w14:paraId="6BE08A94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  <w:p w14:paraId="20313944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  <w:p w14:paraId="1B6EB5F4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788" w:type="pct"/>
          </w:tcPr>
          <w:p w14:paraId="014719BA" w14:textId="77777777" w:rsidR="00B56D10" w:rsidRPr="00675D96" w:rsidRDefault="00B56D10" w:rsidP="00AD7291">
            <w:pPr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Do you know how to prevent pregnancy if you accidently had unprotected sexual intercourse?” </w:t>
            </w:r>
          </w:p>
          <w:p w14:paraId="1FB29E02" w14:textId="77777777" w:rsidR="00B56D10" w:rsidRPr="00675D96" w:rsidRDefault="00B56D10" w:rsidP="00AD7291">
            <w:pPr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1.use morning-after pills in 72 hours </w:t>
            </w:r>
          </w:p>
          <w:p w14:paraId="2264775D" w14:textId="77777777" w:rsidR="00B56D10" w:rsidRPr="00675D96" w:rsidRDefault="00B56D10" w:rsidP="00AD7291">
            <w:pPr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2.rinsing vagina with water immediately </w:t>
            </w:r>
          </w:p>
          <w:p w14:paraId="0343F874" w14:textId="77777777" w:rsidR="00B56D10" w:rsidRPr="00675D96" w:rsidRDefault="00B56D10" w:rsidP="00AD7291">
            <w:pPr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3.using routine birth control pills immediately </w:t>
            </w:r>
          </w:p>
          <w:p w14:paraId="619F24D0" w14:textId="77777777" w:rsidR="00B56D10" w:rsidRPr="00675D96" w:rsidRDefault="00B56D10" w:rsidP="00AD7291">
            <w:pPr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4. others or don’t know) as “no”.</w:t>
            </w:r>
          </w:p>
        </w:tc>
      </w:tr>
      <w:tr w:rsidR="00B56D10" w:rsidRPr="00675D96" w14:paraId="2CA87679" w14:textId="77777777" w:rsidTr="00AD7291">
        <w:trPr>
          <w:jc w:val="center"/>
        </w:trPr>
        <w:tc>
          <w:tcPr>
            <w:tcW w:w="575" w:type="pct"/>
            <w:vMerge w:val="restart"/>
            <w:vAlign w:val="center"/>
          </w:tcPr>
          <w:p w14:paraId="020D80BF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Attitude</w:t>
            </w:r>
          </w:p>
        </w:tc>
        <w:tc>
          <w:tcPr>
            <w:tcW w:w="908" w:type="pct"/>
          </w:tcPr>
          <w:p w14:paraId="5B10C839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Toward abortion</w:t>
            </w:r>
          </w:p>
        </w:tc>
        <w:tc>
          <w:tcPr>
            <w:tcW w:w="853" w:type="pct"/>
          </w:tcPr>
          <w:p w14:paraId="2DDE0C53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Male’s attitude towards abortion</w:t>
            </w:r>
          </w:p>
        </w:tc>
        <w:tc>
          <w:tcPr>
            <w:tcW w:w="875" w:type="pct"/>
          </w:tcPr>
          <w:p w14:paraId="3A8B9FEC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proofErr w:type="gramStart"/>
            <w:r w:rsidRPr="00675D96">
              <w:rPr>
                <w:sz w:val="16"/>
                <w:szCs w:val="16"/>
                <w:lang w:val="en-GB"/>
              </w:rPr>
              <w:t>Cautious(</w:t>
            </w:r>
            <w:proofErr w:type="gramEnd"/>
            <w:r w:rsidRPr="00675D96">
              <w:rPr>
                <w:sz w:val="16"/>
                <w:szCs w:val="16"/>
                <w:lang w:val="en-GB"/>
              </w:rPr>
              <w:t>1)</w:t>
            </w:r>
          </w:p>
          <w:p w14:paraId="1982FD6C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proofErr w:type="gramStart"/>
            <w:r w:rsidRPr="00675D96">
              <w:rPr>
                <w:sz w:val="16"/>
                <w:szCs w:val="16"/>
                <w:lang w:val="en-GB"/>
              </w:rPr>
              <w:t>Unadvised(</w:t>
            </w:r>
            <w:proofErr w:type="gramEnd"/>
            <w:r w:rsidRPr="00675D96">
              <w:rPr>
                <w:sz w:val="16"/>
                <w:szCs w:val="16"/>
                <w:lang w:val="en-GB"/>
              </w:rPr>
              <w:t>2, 3)</w:t>
            </w:r>
          </w:p>
        </w:tc>
        <w:tc>
          <w:tcPr>
            <w:tcW w:w="1788" w:type="pct"/>
          </w:tcPr>
          <w:p w14:paraId="5140E629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Do you agree with the following </w:t>
            </w:r>
            <w:proofErr w:type="gramStart"/>
            <w:r w:rsidRPr="00675D96">
              <w:rPr>
                <w:sz w:val="16"/>
                <w:szCs w:val="16"/>
                <w:lang w:val="en-GB"/>
              </w:rPr>
              <w:t>point:</w:t>
            </w:r>
            <w:proofErr w:type="gramEnd"/>
          </w:p>
          <w:p w14:paraId="41CA8923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I never want things like abortion to happen to myself or my sexual partner”, </w:t>
            </w:r>
          </w:p>
          <w:p w14:paraId="11FBE02E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1.agree</w:t>
            </w:r>
          </w:p>
          <w:p w14:paraId="06D3FDBC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2.disagree </w:t>
            </w:r>
          </w:p>
          <w:p w14:paraId="0DB9D18B" w14:textId="77777777" w:rsidR="00B56D10" w:rsidRPr="00675D96" w:rsidRDefault="00B56D10" w:rsidP="00AD7291">
            <w:pPr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3.not sure</w:t>
            </w:r>
          </w:p>
        </w:tc>
      </w:tr>
      <w:tr w:rsidR="00B56D10" w:rsidRPr="00675D96" w14:paraId="39A400B0" w14:textId="77777777" w:rsidTr="00AD7291">
        <w:trPr>
          <w:jc w:val="center"/>
        </w:trPr>
        <w:tc>
          <w:tcPr>
            <w:tcW w:w="575" w:type="pct"/>
            <w:vMerge/>
            <w:tcBorders>
              <w:bottom w:val="nil"/>
            </w:tcBorders>
          </w:tcPr>
          <w:p w14:paraId="55D5C38B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pct"/>
          </w:tcPr>
          <w:p w14:paraId="04BB7F32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Attitude Towards Sexual education</w:t>
            </w:r>
          </w:p>
        </w:tc>
        <w:tc>
          <w:tcPr>
            <w:tcW w:w="853" w:type="pct"/>
          </w:tcPr>
          <w:p w14:paraId="280B5085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Male’s attitude towards sexual education</w:t>
            </w:r>
          </w:p>
          <w:p w14:paraId="551CD05D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</w:rPr>
            </w:pPr>
          </w:p>
        </w:tc>
        <w:tc>
          <w:tcPr>
            <w:tcW w:w="875" w:type="pct"/>
          </w:tcPr>
          <w:p w14:paraId="4D7255A7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proofErr w:type="gramStart"/>
            <w:r w:rsidRPr="00675D96">
              <w:rPr>
                <w:sz w:val="16"/>
                <w:szCs w:val="16"/>
                <w:lang w:val="en-GB"/>
              </w:rPr>
              <w:t>Supportive(</w:t>
            </w:r>
            <w:proofErr w:type="gramEnd"/>
            <w:r w:rsidRPr="00675D96">
              <w:rPr>
                <w:sz w:val="16"/>
                <w:szCs w:val="16"/>
                <w:lang w:val="en-GB"/>
              </w:rPr>
              <w:t>1)</w:t>
            </w:r>
          </w:p>
          <w:p w14:paraId="364CC7A7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proofErr w:type="gramStart"/>
            <w:r w:rsidRPr="00675D96">
              <w:rPr>
                <w:sz w:val="16"/>
                <w:szCs w:val="16"/>
                <w:lang w:val="en-GB"/>
              </w:rPr>
              <w:t>Unsupportive(</w:t>
            </w:r>
            <w:proofErr w:type="gramEnd"/>
            <w:r w:rsidRPr="00675D96">
              <w:rPr>
                <w:sz w:val="16"/>
                <w:szCs w:val="16"/>
                <w:lang w:val="en-GB"/>
              </w:rPr>
              <w:t>2)</w:t>
            </w:r>
          </w:p>
          <w:p w14:paraId="3A941F4B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788" w:type="pct"/>
          </w:tcPr>
          <w:p w14:paraId="5F8160FA" w14:textId="77777777" w:rsidR="00B56D10" w:rsidRPr="00675D96" w:rsidRDefault="00B56D10" w:rsidP="00AD7291">
            <w:pPr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Do you think the government should provide contraceptive knowledge for unmarried youth?</w:t>
            </w:r>
          </w:p>
          <w:p w14:paraId="017243C5" w14:textId="77777777" w:rsidR="00B56D10" w:rsidRPr="00675D96" w:rsidRDefault="00B56D10" w:rsidP="00AD7291">
            <w:pPr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1.yes </w:t>
            </w:r>
          </w:p>
          <w:p w14:paraId="179E9417" w14:textId="77777777" w:rsidR="00B56D10" w:rsidRPr="00675D96" w:rsidRDefault="00B56D10" w:rsidP="00AD7291">
            <w:pPr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2.no</w:t>
            </w:r>
          </w:p>
        </w:tc>
      </w:tr>
      <w:tr w:rsidR="00B56D10" w:rsidRPr="00675D96" w14:paraId="4676CABD" w14:textId="77777777" w:rsidTr="00AD7291">
        <w:trPr>
          <w:jc w:val="center"/>
        </w:trPr>
        <w:tc>
          <w:tcPr>
            <w:tcW w:w="575" w:type="pct"/>
            <w:tcBorders>
              <w:top w:val="nil"/>
              <w:bottom w:val="nil"/>
            </w:tcBorders>
          </w:tcPr>
          <w:p w14:paraId="63BB261B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pct"/>
          </w:tcPr>
          <w:p w14:paraId="1DB1CAF4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Attitude towards male's premarital sex</w:t>
            </w:r>
          </w:p>
        </w:tc>
        <w:tc>
          <w:tcPr>
            <w:tcW w:w="853" w:type="pct"/>
          </w:tcPr>
          <w:p w14:paraId="48C3B0C2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bookmarkStart w:id="0" w:name="OLE_LINK28"/>
            <w:bookmarkStart w:id="1" w:name="OLE_LINK29"/>
            <w:r w:rsidRPr="00675D96">
              <w:rPr>
                <w:sz w:val="16"/>
                <w:szCs w:val="16"/>
                <w:lang w:val="en-GB"/>
              </w:rPr>
              <w:t>Male’s attitude towards male’s premarital sex</w:t>
            </w:r>
            <w:bookmarkEnd w:id="0"/>
            <w:bookmarkEnd w:id="1"/>
          </w:p>
        </w:tc>
        <w:tc>
          <w:tcPr>
            <w:tcW w:w="875" w:type="pct"/>
          </w:tcPr>
          <w:p w14:paraId="1660CC35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bookmarkStart w:id="2" w:name="OLE_LINK45"/>
            <w:r w:rsidRPr="00675D96">
              <w:rPr>
                <w:sz w:val="16"/>
                <w:szCs w:val="16"/>
                <w:lang w:val="en-GB"/>
              </w:rPr>
              <w:t xml:space="preserve">Not </w:t>
            </w:r>
            <w:proofErr w:type="gramStart"/>
            <w:r w:rsidRPr="00675D96">
              <w:rPr>
                <w:sz w:val="16"/>
                <w:szCs w:val="16"/>
                <w:lang w:val="en-GB"/>
              </w:rPr>
              <w:t>accept(</w:t>
            </w:r>
            <w:proofErr w:type="gramEnd"/>
            <w:r w:rsidRPr="00675D96">
              <w:rPr>
                <w:sz w:val="16"/>
                <w:szCs w:val="16"/>
                <w:lang w:val="en-GB"/>
              </w:rPr>
              <w:t>1)</w:t>
            </w:r>
          </w:p>
          <w:p w14:paraId="1A86DCE8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Conditional accept in one case (2,3,5)</w:t>
            </w:r>
          </w:p>
          <w:p w14:paraId="42D566FB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proofErr w:type="gramStart"/>
            <w:r w:rsidRPr="00675D96">
              <w:rPr>
                <w:sz w:val="16"/>
                <w:szCs w:val="16"/>
                <w:lang w:val="en-GB"/>
              </w:rPr>
              <w:t>Accept(</w:t>
            </w:r>
            <w:proofErr w:type="gramEnd"/>
            <w:r w:rsidRPr="00675D96">
              <w:rPr>
                <w:sz w:val="16"/>
                <w:szCs w:val="16"/>
                <w:lang w:val="en-GB"/>
              </w:rPr>
              <w:t>4)</w:t>
            </w:r>
          </w:p>
          <w:bookmarkEnd w:id="2"/>
          <w:p w14:paraId="0FDC7597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788" w:type="pct"/>
          </w:tcPr>
          <w:p w14:paraId="1797E37F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Which one of the following statement do you agree with? </w:t>
            </w:r>
          </w:p>
          <w:p w14:paraId="38FF371C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1.a male should never have premarital sex</w:t>
            </w:r>
          </w:p>
          <w:p w14:paraId="31F1FAF3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2.a male could have premarital sex if he’s going to marry his female partner</w:t>
            </w:r>
          </w:p>
          <w:p w14:paraId="2B350496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3.a male could have premarital sex if he is in love with his female partner</w:t>
            </w:r>
          </w:p>
          <w:p w14:paraId="2BFDACD6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4.a male could have premarital sex whether he is in love with his female partner or not</w:t>
            </w:r>
          </w:p>
          <w:p w14:paraId="3DDC4604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5.other/ unsure</w:t>
            </w:r>
          </w:p>
        </w:tc>
      </w:tr>
      <w:tr w:rsidR="00B56D10" w:rsidRPr="00675D96" w14:paraId="0EE2C2D3" w14:textId="77777777" w:rsidTr="00AD7291">
        <w:trPr>
          <w:jc w:val="center"/>
        </w:trPr>
        <w:tc>
          <w:tcPr>
            <w:tcW w:w="575" w:type="pct"/>
            <w:tcBorders>
              <w:top w:val="nil"/>
              <w:bottom w:val="nil"/>
            </w:tcBorders>
          </w:tcPr>
          <w:p w14:paraId="564C92D8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pct"/>
          </w:tcPr>
          <w:p w14:paraId="52AA4EAC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toward female's premarital sex</w:t>
            </w:r>
          </w:p>
        </w:tc>
        <w:tc>
          <w:tcPr>
            <w:tcW w:w="853" w:type="pct"/>
          </w:tcPr>
          <w:p w14:paraId="6A98ED08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Male’s attitude towards female’s premarital sex</w:t>
            </w:r>
          </w:p>
        </w:tc>
        <w:tc>
          <w:tcPr>
            <w:tcW w:w="875" w:type="pct"/>
          </w:tcPr>
          <w:p w14:paraId="07CA2FDD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Not </w:t>
            </w:r>
            <w:proofErr w:type="gramStart"/>
            <w:r w:rsidRPr="00675D96">
              <w:rPr>
                <w:sz w:val="16"/>
                <w:szCs w:val="16"/>
                <w:lang w:val="en-GB"/>
              </w:rPr>
              <w:t>accept(</w:t>
            </w:r>
            <w:proofErr w:type="gramEnd"/>
            <w:r w:rsidRPr="00675D96">
              <w:rPr>
                <w:sz w:val="16"/>
                <w:szCs w:val="16"/>
                <w:lang w:val="en-GB"/>
              </w:rPr>
              <w:t>1)</w:t>
            </w:r>
          </w:p>
          <w:p w14:paraId="729AF099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Conditional accept in one </w:t>
            </w:r>
            <w:proofErr w:type="gramStart"/>
            <w:r w:rsidRPr="00675D96">
              <w:rPr>
                <w:sz w:val="16"/>
                <w:szCs w:val="16"/>
                <w:lang w:val="en-GB"/>
              </w:rPr>
              <w:t>case(</w:t>
            </w:r>
            <w:proofErr w:type="gramEnd"/>
            <w:r w:rsidRPr="00675D96">
              <w:rPr>
                <w:sz w:val="16"/>
                <w:szCs w:val="16"/>
                <w:lang w:val="en-GB"/>
              </w:rPr>
              <w:t>2,3,5)</w:t>
            </w:r>
          </w:p>
          <w:p w14:paraId="3D0D0A14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Accept (4)</w:t>
            </w:r>
          </w:p>
          <w:p w14:paraId="38487BB4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788" w:type="pct"/>
          </w:tcPr>
          <w:p w14:paraId="4FBE8B72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Which one of the following statement do you agree with? </w:t>
            </w:r>
          </w:p>
          <w:p w14:paraId="5BF87332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1.a female should never have premarital sex</w:t>
            </w:r>
          </w:p>
          <w:p w14:paraId="65683CBF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2.a female could have premarital sex if she’s going to marry her male partner</w:t>
            </w:r>
          </w:p>
          <w:p w14:paraId="6AEF67B1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3.a female could have premarital sex if she is in love with her male partner</w:t>
            </w:r>
          </w:p>
          <w:p w14:paraId="7D69D840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4.a female could have premarital sex whether she’s in love with her male partner or not</w:t>
            </w:r>
          </w:p>
          <w:p w14:paraId="6099FF44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5.other/ unsure</w:t>
            </w:r>
          </w:p>
        </w:tc>
      </w:tr>
      <w:tr w:rsidR="00B56D10" w:rsidRPr="00675D96" w14:paraId="5BCE7FB3" w14:textId="77777777" w:rsidTr="00AD7291">
        <w:trPr>
          <w:jc w:val="center"/>
        </w:trPr>
        <w:tc>
          <w:tcPr>
            <w:tcW w:w="575" w:type="pct"/>
            <w:tcBorders>
              <w:top w:val="nil"/>
            </w:tcBorders>
          </w:tcPr>
          <w:p w14:paraId="2C58DA71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pct"/>
          </w:tcPr>
          <w:p w14:paraId="67C0E6F5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Attitude Towards Sexual education</w:t>
            </w:r>
          </w:p>
        </w:tc>
        <w:tc>
          <w:tcPr>
            <w:tcW w:w="853" w:type="pct"/>
          </w:tcPr>
          <w:p w14:paraId="6E6930E6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Male’s attitude towards sexual education</w:t>
            </w:r>
          </w:p>
          <w:p w14:paraId="5485D6F9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875" w:type="pct"/>
          </w:tcPr>
          <w:p w14:paraId="2D94EC32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proofErr w:type="gramStart"/>
            <w:r w:rsidRPr="00675D96">
              <w:rPr>
                <w:sz w:val="16"/>
                <w:szCs w:val="16"/>
                <w:lang w:val="en-GB"/>
              </w:rPr>
              <w:t>Supportive(</w:t>
            </w:r>
            <w:proofErr w:type="gramEnd"/>
            <w:r w:rsidRPr="00675D96">
              <w:rPr>
                <w:sz w:val="16"/>
                <w:szCs w:val="16"/>
                <w:lang w:val="en-GB"/>
              </w:rPr>
              <w:t>1)</w:t>
            </w:r>
          </w:p>
          <w:p w14:paraId="4535F68E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proofErr w:type="gramStart"/>
            <w:r w:rsidRPr="00675D96">
              <w:rPr>
                <w:sz w:val="16"/>
                <w:szCs w:val="16"/>
                <w:lang w:val="en-GB"/>
              </w:rPr>
              <w:t>Unsupportive(</w:t>
            </w:r>
            <w:proofErr w:type="gramEnd"/>
            <w:r w:rsidRPr="00675D96">
              <w:rPr>
                <w:sz w:val="16"/>
                <w:szCs w:val="16"/>
                <w:lang w:val="en-GB"/>
              </w:rPr>
              <w:t>2)</w:t>
            </w:r>
          </w:p>
          <w:p w14:paraId="42408EDC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788" w:type="pct"/>
          </w:tcPr>
          <w:p w14:paraId="41B56FA1" w14:textId="77777777" w:rsidR="00B56D10" w:rsidRPr="00675D96" w:rsidRDefault="00B56D10" w:rsidP="00AD7291">
            <w:pPr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Do you think the government should provide contraceptive knowledge for unmarried youth?</w:t>
            </w:r>
          </w:p>
          <w:p w14:paraId="688847EE" w14:textId="77777777" w:rsidR="00B56D10" w:rsidRPr="00675D96" w:rsidRDefault="00B56D10" w:rsidP="00AD7291">
            <w:pPr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1.yes </w:t>
            </w:r>
          </w:p>
          <w:p w14:paraId="4F3C6A80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2.no</w:t>
            </w:r>
          </w:p>
        </w:tc>
      </w:tr>
      <w:tr w:rsidR="00B56D10" w:rsidRPr="00675D96" w14:paraId="4073878A" w14:textId="77777777" w:rsidTr="00AD7291">
        <w:trPr>
          <w:jc w:val="center"/>
        </w:trPr>
        <w:tc>
          <w:tcPr>
            <w:tcW w:w="575" w:type="pct"/>
            <w:vMerge w:val="restart"/>
            <w:vAlign w:val="center"/>
          </w:tcPr>
          <w:p w14:paraId="1C05CFA5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Practice</w:t>
            </w:r>
          </w:p>
        </w:tc>
        <w:tc>
          <w:tcPr>
            <w:tcW w:w="908" w:type="pct"/>
          </w:tcPr>
          <w:p w14:paraId="25FBA9B6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Condom Use at Sexual debut</w:t>
            </w:r>
          </w:p>
        </w:tc>
        <w:tc>
          <w:tcPr>
            <w:tcW w:w="853" w:type="pct"/>
          </w:tcPr>
          <w:p w14:paraId="42AA6A82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Used condom at sexual debut</w:t>
            </w:r>
          </w:p>
        </w:tc>
        <w:tc>
          <w:tcPr>
            <w:tcW w:w="875" w:type="pct"/>
          </w:tcPr>
          <w:p w14:paraId="1EC4CA55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proofErr w:type="gramStart"/>
            <w:r w:rsidRPr="00675D96">
              <w:rPr>
                <w:sz w:val="16"/>
                <w:szCs w:val="16"/>
                <w:lang w:val="en-GB"/>
              </w:rPr>
              <w:t>Yes(</w:t>
            </w:r>
            <w:proofErr w:type="gramEnd"/>
            <w:r w:rsidRPr="00675D96">
              <w:rPr>
                <w:sz w:val="16"/>
                <w:szCs w:val="16"/>
                <w:lang w:val="en-GB"/>
              </w:rPr>
              <w:t>1)</w:t>
            </w:r>
          </w:p>
          <w:p w14:paraId="7E92CED4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No (2)</w:t>
            </w:r>
          </w:p>
        </w:tc>
        <w:tc>
          <w:tcPr>
            <w:tcW w:w="1788" w:type="pct"/>
            <w:vAlign w:val="center"/>
          </w:tcPr>
          <w:p w14:paraId="6115A4CF" w14:textId="77777777" w:rsidR="00B56D10" w:rsidRPr="00675D96" w:rsidRDefault="00B56D10" w:rsidP="00AD7291">
            <w:pPr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Condom use at first sexual intercourse </w:t>
            </w:r>
          </w:p>
          <w:p w14:paraId="1660748A" w14:textId="77777777" w:rsidR="00B56D10" w:rsidRPr="00675D96" w:rsidRDefault="00B56D10" w:rsidP="00AD7291">
            <w:pPr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1.yes </w:t>
            </w:r>
          </w:p>
          <w:p w14:paraId="0D6395B9" w14:textId="77777777" w:rsidR="00B56D10" w:rsidRPr="00675D96" w:rsidRDefault="00B56D10" w:rsidP="00AD7291">
            <w:pPr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2.no</w:t>
            </w:r>
          </w:p>
        </w:tc>
      </w:tr>
      <w:tr w:rsidR="00B56D10" w:rsidRPr="00675D96" w14:paraId="055135E8" w14:textId="77777777" w:rsidTr="00AD7291">
        <w:trPr>
          <w:jc w:val="center"/>
        </w:trPr>
        <w:tc>
          <w:tcPr>
            <w:tcW w:w="575" w:type="pct"/>
            <w:vMerge/>
          </w:tcPr>
          <w:p w14:paraId="2B238EDA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pct"/>
          </w:tcPr>
          <w:p w14:paraId="0E2C133F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Condom Use at the most recent sexual encounter</w:t>
            </w:r>
          </w:p>
        </w:tc>
        <w:tc>
          <w:tcPr>
            <w:tcW w:w="853" w:type="pct"/>
          </w:tcPr>
          <w:p w14:paraId="4BEB0764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Used condom at the most recent sexual encounter</w:t>
            </w:r>
          </w:p>
        </w:tc>
        <w:tc>
          <w:tcPr>
            <w:tcW w:w="875" w:type="pct"/>
          </w:tcPr>
          <w:p w14:paraId="12876750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proofErr w:type="gramStart"/>
            <w:r w:rsidRPr="00675D96">
              <w:rPr>
                <w:sz w:val="16"/>
                <w:szCs w:val="16"/>
                <w:lang w:val="en-GB"/>
              </w:rPr>
              <w:t>Yes(</w:t>
            </w:r>
            <w:proofErr w:type="gramEnd"/>
            <w:r w:rsidRPr="00675D96">
              <w:rPr>
                <w:sz w:val="16"/>
                <w:szCs w:val="16"/>
                <w:lang w:val="en-GB"/>
              </w:rPr>
              <w:t>1)</w:t>
            </w:r>
          </w:p>
          <w:p w14:paraId="6F9335B0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No (2)</w:t>
            </w:r>
          </w:p>
        </w:tc>
        <w:tc>
          <w:tcPr>
            <w:tcW w:w="1788" w:type="pct"/>
            <w:vAlign w:val="center"/>
          </w:tcPr>
          <w:p w14:paraId="7D7F81AB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Condom use at the most recent sexual encounter </w:t>
            </w:r>
          </w:p>
          <w:p w14:paraId="1F9E6A25" w14:textId="77777777" w:rsidR="00B56D10" w:rsidRPr="00675D96" w:rsidRDefault="00B56D10" w:rsidP="00AD7291">
            <w:pPr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1.yes </w:t>
            </w:r>
          </w:p>
          <w:p w14:paraId="1B5ACC02" w14:textId="77777777" w:rsidR="00B56D10" w:rsidRPr="00675D96" w:rsidRDefault="00B56D10" w:rsidP="00AD7291">
            <w:pPr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2.no</w:t>
            </w:r>
          </w:p>
        </w:tc>
      </w:tr>
      <w:tr w:rsidR="00B56D10" w:rsidRPr="00675D96" w14:paraId="767A3638" w14:textId="77777777" w:rsidTr="00AD7291">
        <w:trPr>
          <w:jc w:val="center"/>
        </w:trPr>
        <w:tc>
          <w:tcPr>
            <w:tcW w:w="575" w:type="pct"/>
            <w:vMerge/>
          </w:tcPr>
          <w:p w14:paraId="178DBC35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pct"/>
          </w:tcPr>
          <w:p w14:paraId="3379F633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Contraception Discussion</w:t>
            </w:r>
          </w:p>
        </w:tc>
        <w:tc>
          <w:tcPr>
            <w:tcW w:w="853" w:type="pct"/>
          </w:tcPr>
          <w:p w14:paraId="68E6DE2A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Discuss contraception with sexual partner</w:t>
            </w:r>
          </w:p>
        </w:tc>
        <w:tc>
          <w:tcPr>
            <w:tcW w:w="875" w:type="pct"/>
          </w:tcPr>
          <w:p w14:paraId="7BE5D0B7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proofErr w:type="gramStart"/>
            <w:r w:rsidRPr="00675D96">
              <w:rPr>
                <w:sz w:val="16"/>
                <w:szCs w:val="16"/>
                <w:lang w:val="en-GB"/>
              </w:rPr>
              <w:t>Never(</w:t>
            </w:r>
            <w:proofErr w:type="gramEnd"/>
            <w:r w:rsidRPr="00675D96">
              <w:rPr>
                <w:sz w:val="16"/>
                <w:szCs w:val="16"/>
                <w:lang w:val="en-GB"/>
              </w:rPr>
              <w:t>1)</w:t>
            </w:r>
          </w:p>
          <w:p w14:paraId="3A84E60E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Before (2)</w:t>
            </w:r>
          </w:p>
          <w:p w14:paraId="177A7E61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After (3)</w:t>
            </w:r>
          </w:p>
          <w:p w14:paraId="514F1A2A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  <w:p w14:paraId="62ABAFAC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788" w:type="pct"/>
          </w:tcPr>
          <w:p w14:paraId="6F7F4155" w14:textId="77777777" w:rsidR="00B56D10" w:rsidRPr="00675D96" w:rsidRDefault="00B56D10" w:rsidP="00AD7291">
            <w:pPr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Have you ever discussed contraception with your last girlfriend/boyfriend?”</w:t>
            </w:r>
          </w:p>
          <w:p w14:paraId="7FFA50A3" w14:textId="77777777" w:rsidR="00B56D10" w:rsidRPr="00675D96" w:rsidRDefault="00B56D10" w:rsidP="00AD7291">
            <w:pPr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1.never  </w:t>
            </w:r>
          </w:p>
          <w:p w14:paraId="40F479AC" w14:textId="77777777" w:rsidR="00B56D10" w:rsidRPr="00675D96" w:rsidRDefault="00B56D10" w:rsidP="00AD7291">
            <w:pPr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2.before the first sexual intercourse with her/him </w:t>
            </w:r>
          </w:p>
          <w:p w14:paraId="7DEC8A15" w14:textId="77777777" w:rsidR="00B56D10" w:rsidRPr="00675D96" w:rsidRDefault="00B56D10" w:rsidP="00AD7291">
            <w:pPr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3.after the first sexual intercourse with her/him</w:t>
            </w:r>
          </w:p>
        </w:tc>
      </w:tr>
      <w:tr w:rsidR="00B56D10" w:rsidRPr="00675D96" w14:paraId="0F06A34E" w14:textId="77777777" w:rsidTr="00AD7291">
        <w:trPr>
          <w:trHeight w:val="3429"/>
          <w:jc w:val="center"/>
        </w:trPr>
        <w:tc>
          <w:tcPr>
            <w:tcW w:w="575" w:type="pct"/>
            <w:vMerge/>
          </w:tcPr>
          <w:p w14:paraId="497F0671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pct"/>
          </w:tcPr>
          <w:p w14:paraId="2926FFE2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Using valid contraception</w:t>
            </w:r>
          </w:p>
        </w:tc>
        <w:tc>
          <w:tcPr>
            <w:tcW w:w="853" w:type="pct"/>
          </w:tcPr>
          <w:p w14:paraId="58334AFB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Frequently used contraception is valid</w:t>
            </w:r>
          </w:p>
        </w:tc>
        <w:tc>
          <w:tcPr>
            <w:tcW w:w="875" w:type="pct"/>
          </w:tcPr>
          <w:p w14:paraId="42D05CC5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proofErr w:type="gramStart"/>
            <w:r w:rsidRPr="00675D96">
              <w:rPr>
                <w:sz w:val="16"/>
                <w:szCs w:val="16"/>
                <w:lang w:val="en-GB"/>
              </w:rPr>
              <w:t>Yes(</w:t>
            </w:r>
            <w:proofErr w:type="gramEnd"/>
            <w:r w:rsidRPr="00675D96">
              <w:rPr>
                <w:sz w:val="16"/>
                <w:szCs w:val="16"/>
                <w:lang w:val="en-GB"/>
              </w:rPr>
              <w:t>1, 2, 3)</w:t>
            </w:r>
          </w:p>
          <w:p w14:paraId="4E83C662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proofErr w:type="gramStart"/>
            <w:r w:rsidRPr="00675D96">
              <w:rPr>
                <w:sz w:val="16"/>
                <w:szCs w:val="16"/>
                <w:lang w:val="en-GB"/>
              </w:rPr>
              <w:t>No(</w:t>
            </w:r>
            <w:proofErr w:type="gramEnd"/>
            <w:r w:rsidRPr="00675D96">
              <w:rPr>
                <w:sz w:val="16"/>
                <w:szCs w:val="16"/>
                <w:lang w:val="en-GB"/>
              </w:rPr>
              <w:t>4, 5, 6, 7)</w:t>
            </w:r>
          </w:p>
          <w:p w14:paraId="305E8F1F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  <w:p w14:paraId="36A552DB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  <w:p w14:paraId="7F68770B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  <w:p w14:paraId="65ABD8E1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  <w:p w14:paraId="0CAC218F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  <w:p w14:paraId="42901B0E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788" w:type="pct"/>
          </w:tcPr>
          <w:p w14:paraId="2D6AB317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Which contraceptive methods did you use most frequently?</w:t>
            </w:r>
          </w:p>
          <w:p w14:paraId="71654C60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1.condom </w:t>
            </w:r>
          </w:p>
          <w:p w14:paraId="562FE29B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2.oral contraceptive</w:t>
            </w:r>
          </w:p>
          <w:p w14:paraId="06152529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3.contraceptive injection </w:t>
            </w:r>
          </w:p>
          <w:p w14:paraId="743F48FE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4.withdrawal </w:t>
            </w:r>
          </w:p>
          <w:p w14:paraId="3AE033D5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5.rhythm method </w:t>
            </w:r>
          </w:p>
          <w:p w14:paraId="46313A16" w14:textId="77777777" w:rsidR="00B56D10" w:rsidRPr="00675D96" w:rsidRDefault="00B56D10" w:rsidP="00AD7291">
            <w:pPr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6.other methods</w:t>
            </w:r>
          </w:p>
          <w:p w14:paraId="698E314F" w14:textId="77777777" w:rsidR="00B56D10" w:rsidRPr="00675D96" w:rsidRDefault="00B56D10" w:rsidP="00AD7291">
            <w:pPr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7.never use contraceptives</w:t>
            </w:r>
          </w:p>
        </w:tc>
      </w:tr>
      <w:tr w:rsidR="00B56D10" w:rsidRPr="003909F1" w14:paraId="2D1A2849" w14:textId="77777777" w:rsidTr="00AD7291">
        <w:trPr>
          <w:jc w:val="center"/>
        </w:trPr>
        <w:tc>
          <w:tcPr>
            <w:tcW w:w="575" w:type="pct"/>
            <w:vMerge/>
          </w:tcPr>
          <w:p w14:paraId="0CB3A7A1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08" w:type="pct"/>
          </w:tcPr>
          <w:p w14:paraId="6332791E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Contraception decision-maker</w:t>
            </w:r>
          </w:p>
        </w:tc>
        <w:tc>
          <w:tcPr>
            <w:tcW w:w="853" w:type="pct"/>
          </w:tcPr>
          <w:p w14:paraId="225D657E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The person who decides whether to use contraception</w:t>
            </w:r>
          </w:p>
        </w:tc>
        <w:tc>
          <w:tcPr>
            <w:tcW w:w="875" w:type="pct"/>
          </w:tcPr>
          <w:p w14:paraId="740B5455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bookmarkStart w:id="3" w:name="OLE_LINK75"/>
            <w:bookmarkStart w:id="4" w:name="OLE_LINK76"/>
            <w:proofErr w:type="gramStart"/>
            <w:r w:rsidRPr="00675D96">
              <w:rPr>
                <w:sz w:val="16"/>
                <w:szCs w:val="16"/>
                <w:lang w:val="en-GB"/>
              </w:rPr>
              <w:t>Male(</w:t>
            </w:r>
            <w:proofErr w:type="gramEnd"/>
            <w:r w:rsidRPr="00675D96">
              <w:rPr>
                <w:sz w:val="16"/>
                <w:szCs w:val="16"/>
                <w:lang w:val="en-GB"/>
              </w:rPr>
              <w:t>1)</w:t>
            </w:r>
          </w:p>
          <w:p w14:paraId="71AF3E9B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proofErr w:type="gramStart"/>
            <w:r w:rsidRPr="00675D96">
              <w:rPr>
                <w:sz w:val="16"/>
                <w:szCs w:val="16"/>
                <w:lang w:val="en-GB"/>
              </w:rPr>
              <w:t>Female(</w:t>
            </w:r>
            <w:proofErr w:type="gramEnd"/>
            <w:r w:rsidRPr="00675D96">
              <w:rPr>
                <w:sz w:val="16"/>
                <w:szCs w:val="16"/>
                <w:lang w:val="en-GB"/>
              </w:rPr>
              <w:t>2)</w:t>
            </w:r>
          </w:p>
          <w:p w14:paraId="6B01B8B7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proofErr w:type="gramStart"/>
            <w:r w:rsidRPr="00675D96">
              <w:rPr>
                <w:sz w:val="16"/>
                <w:szCs w:val="16"/>
                <w:lang w:val="en-GB"/>
              </w:rPr>
              <w:t>Together(</w:t>
            </w:r>
            <w:proofErr w:type="gramEnd"/>
            <w:r w:rsidRPr="00675D96">
              <w:rPr>
                <w:sz w:val="16"/>
                <w:szCs w:val="16"/>
                <w:lang w:val="en-GB"/>
              </w:rPr>
              <w:t>3)</w:t>
            </w:r>
          </w:p>
          <w:p w14:paraId="3C1840C9" w14:textId="77777777" w:rsidR="00B56D10" w:rsidRPr="00675D96" w:rsidRDefault="00B56D10" w:rsidP="00AD7291">
            <w:pPr>
              <w:autoSpaceDE w:val="0"/>
              <w:autoSpaceDN w:val="0"/>
              <w:adjustRightInd w:val="0"/>
              <w:jc w:val="center"/>
              <w:rPr>
                <w:sz w:val="16"/>
                <w:szCs w:val="16"/>
                <w:lang w:val="en-GB"/>
              </w:rPr>
            </w:pPr>
            <w:proofErr w:type="gramStart"/>
            <w:r w:rsidRPr="00675D96">
              <w:rPr>
                <w:sz w:val="16"/>
                <w:szCs w:val="16"/>
                <w:lang w:val="en-GB"/>
              </w:rPr>
              <w:t>Unsure(</w:t>
            </w:r>
            <w:proofErr w:type="gramEnd"/>
            <w:r w:rsidRPr="00675D96">
              <w:rPr>
                <w:sz w:val="16"/>
                <w:szCs w:val="16"/>
                <w:lang w:val="en-GB"/>
              </w:rPr>
              <w:t>4)</w:t>
            </w:r>
            <w:bookmarkEnd w:id="3"/>
            <w:bookmarkEnd w:id="4"/>
          </w:p>
        </w:tc>
        <w:tc>
          <w:tcPr>
            <w:tcW w:w="1788" w:type="pct"/>
          </w:tcPr>
          <w:p w14:paraId="097A460D" w14:textId="77777777" w:rsidR="00B56D10" w:rsidRPr="00675D96" w:rsidRDefault="00B56D10" w:rsidP="00AD7291">
            <w:pPr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who decided to use contraception or not? </w:t>
            </w:r>
          </w:p>
          <w:p w14:paraId="32DE0AD5" w14:textId="77777777" w:rsidR="00B56D10" w:rsidRPr="00675D96" w:rsidRDefault="00B56D10" w:rsidP="00AD7291">
            <w:pPr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1 male (my decision)</w:t>
            </w:r>
          </w:p>
          <w:p w14:paraId="0B526A5E" w14:textId="77777777" w:rsidR="00B56D10" w:rsidRPr="00675D96" w:rsidRDefault="00B56D10" w:rsidP="00AD7291">
            <w:pPr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>2 female (her decision)</w:t>
            </w:r>
          </w:p>
          <w:p w14:paraId="73C75B95" w14:textId="77777777" w:rsidR="00B56D10" w:rsidRPr="00675D96" w:rsidRDefault="00B56D10" w:rsidP="00AD7291">
            <w:pPr>
              <w:autoSpaceDE w:val="0"/>
              <w:autoSpaceDN w:val="0"/>
              <w:adjustRightInd w:val="0"/>
              <w:rPr>
                <w:sz w:val="16"/>
                <w:szCs w:val="16"/>
                <w:lang w:val="en-GB"/>
              </w:rPr>
            </w:pPr>
            <w:r w:rsidRPr="00675D96">
              <w:rPr>
                <w:sz w:val="16"/>
                <w:szCs w:val="16"/>
                <w:lang w:val="en-GB"/>
              </w:rPr>
              <w:t xml:space="preserve">3 </w:t>
            </w:r>
            <w:proofErr w:type="gramStart"/>
            <w:r w:rsidRPr="00675D96">
              <w:rPr>
                <w:sz w:val="16"/>
                <w:szCs w:val="16"/>
                <w:lang w:val="en-GB"/>
              </w:rPr>
              <w:t>together(</w:t>
            </w:r>
            <w:proofErr w:type="gramEnd"/>
            <w:r w:rsidRPr="00675D96">
              <w:rPr>
                <w:sz w:val="16"/>
                <w:szCs w:val="16"/>
                <w:lang w:val="en-GB"/>
              </w:rPr>
              <w:t xml:space="preserve">decided together) </w:t>
            </w:r>
          </w:p>
          <w:p w14:paraId="42114F40" w14:textId="77777777" w:rsidR="00B56D10" w:rsidRPr="00675D96" w:rsidRDefault="00B56D10" w:rsidP="00AD7291">
            <w:pPr>
              <w:autoSpaceDE w:val="0"/>
              <w:autoSpaceDN w:val="0"/>
              <w:adjustRightInd w:val="0"/>
              <w:rPr>
                <w:sz w:val="16"/>
                <w:szCs w:val="16"/>
              </w:rPr>
            </w:pPr>
            <w:r w:rsidRPr="00675D96">
              <w:rPr>
                <w:sz w:val="16"/>
                <w:szCs w:val="16"/>
                <w:lang w:val="en-GB"/>
              </w:rPr>
              <w:t>4 unsure (not sure).</w:t>
            </w:r>
          </w:p>
        </w:tc>
      </w:tr>
    </w:tbl>
    <w:p w14:paraId="5F8850C9" w14:textId="77777777" w:rsidR="00B56D10" w:rsidRPr="001563BC" w:rsidRDefault="00B56D10" w:rsidP="00B56D10">
      <w:pPr>
        <w:jc w:val="center"/>
        <w:rPr>
          <w:b/>
        </w:rPr>
      </w:pPr>
    </w:p>
    <w:p w14:paraId="0B9007D0" w14:textId="77777777" w:rsidR="000048CB" w:rsidRPr="00B56D10" w:rsidRDefault="000048CB">
      <w:bookmarkStart w:id="5" w:name="_GoBack"/>
      <w:bookmarkEnd w:id="5"/>
    </w:p>
    <w:sectPr w:rsidR="000048CB" w:rsidRPr="00B56D10" w:rsidSect="00C1441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D10"/>
    <w:rsid w:val="000048CB"/>
    <w:rsid w:val="000265A2"/>
    <w:rsid w:val="00043BA1"/>
    <w:rsid w:val="00062012"/>
    <w:rsid w:val="00093B8E"/>
    <w:rsid w:val="000B3D60"/>
    <w:rsid w:val="000C7B7C"/>
    <w:rsid w:val="000D1BB7"/>
    <w:rsid w:val="000E4D60"/>
    <w:rsid w:val="000E4F07"/>
    <w:rsid w:val="000F57B8"/>
    <w:rsid w:val="00111E91"/>
    <w:rsid w:val="00121265"/>
    <w:rsid w:val="00121685"/>
    <w:rsid w:val="00123CF3"/>
    <w:rsid w:val="00147982"/>
    <w:rsid w:val="00205B49"/>
    <w:rsid w:val="0021450B"/>
    <w:rsid w:val="00220FC6"/>
    <w:rsid w:val="002235A0"/>
    <w:rsid w:val="00241970"/>
    <w:rsid w:val="0025538E"/>
    <w:rsid w:val="00277C14"/>
    <w:rsid w:val="002A17E5"/>
    <w:rsid w:val="002A7F44"/>
    <w:rsid w:val="002B1D19"/>
    <w:rsid w:val="002C2974"/>
    <w:rsid w:val="002C6F74"/>
    <w:rsid w:val="002D29D8"/>
    <w:rsid w:val="002E0968"/>
    <w:rsid w:val="0032437A"/>
    <w:rsid w:val="00382A91"/>
    <w:rsid w:val="00395F6E"/>
    <w:rsid w:val="00396885"/>
    <w:rsid w:val="00396C28"/>
    <w:rsid w:val="003B396E"/>
    <w:rsid w:val="00400313"/>
    <w:rsid w:val="00407BBD"/>
    <w:rsid w:val="00423955"/>
    <w:rsid w:val="00461E41"/>
    <w:rsid w:val="00467C49"/>
    <w:rsid w:val="0048546C"/>
    <w:rsid w:val="00495B1B"/>
    <w:rsid w:val="004A348B"/>
    <w:rsid w:val="004B708C"/>
    <w:rsid w:val="004D0F4E"/>
    <w:rsid w:val="00540ABA"/>
    <w:rsid w:val="005754B2"/>
    <w:rsid w:val="005A1A3B"/>
    <w:rsid w:val="005C5718"/>
    <w:rsid w:val="005D4012"/>
    <w:rsid w:val="005E3FDE"/>
    <w:rsid w:val="0060054B"/>
    <w:rsid w:val="00623AE0"/>
    <w:rsid w:val="00665895"/>
    <w:rsid w:val="00676060"/>
    <w:rsid w:val="006B5BDC"/>
    <w:rsid w:val="006C10C1"/>
    <w:rsid w:val="006C725B"/>
    <w:rsid w:val="00777347"/>
    <w:rsid w:val="00797B3D"/>
    <w:rsid w:val="007A67D4"/>
    <w:rsid w:val="007B6D86"/>
    <w:rsid w:val="007F3FD6"/>
    <w:rsid w:val="008077D4"/>
    <w:rsid w:val="008445FC"/>
    <w:rsid w:val="00875B4B"/>
    <w:rsid w:val="008C636F"/>
    <w:rsid w:val="008C682F"/>
    <w:rsid w:val="0091239F"/>
    <w:rsid w:val="009418EE"/>
    <w:rsid w:val="0097364D"/>
    <w:rsid w:val="00977FB5"/>
    <w:rsid w:val="00990AEE"/>
    <w:rsid w:val="009B2990"/>
    <w:rsid w:val="009B6A13"/>
    <w:rsid w:val="009E5B5D"/>
    <w:rsid w:val="00A3666C"/>
    <w:rsid w:val="00A37676"/>
    <w:rsid w:val="00A40B5B"/>
    <w:rsid w:val="00A54427"/>
    <w:rsid w:val="00A95B60"/>
    <w:rsid w:val="00AA1431"/>
    <w:rsid w:val="00AA17C9"/>
    <w:rsid w:val="00AC7A84"/>
    <w:rsid w:val="00AD72BB"/>
    <w:rsid w:val="00AE76CF"/>
    <w:rsid w:val="00B20E93"/>
    <w:rsid w:val="00B2762B"/>
    <w:rsid w:val="00B4353F"/>
    <w:rsid w:val="00B56D10"/>
    <w:rsid w:val="00B77C36"/>
    <w:rsid w:val="00B95780"/>
    <w:rsid w:val="00BB7E93"/>
    <w:rsid w:val="00BD2894"/>
    <w:rsid w:val="00C14411"/>
    <w:rsid w:val="00C62A00"/>
    <w:rsid w:val="00C77C69"/>
    <w:rsid w:val="00C81334"/>
    <w:rsid w:val="00C81F40"/>
    <w:rsid w:val="00C90025"/>
    <w:rsid w:val="00C96F40"/>
    <w:rsid w:val="00CA10F5"/>
    <w:rsid w:val="00CA6403"/>
    <w:rsid w:val="00CC345A"/>
    <w:rsid w:val="00CE4CF0"/>
    <w:rsid w:val="00D00107"/>
    <w:rsid w:val="00D0115B"/>
    <w:rsid w:val="00D023C9"/>
    <w:rsid w:val="00D03086"/>
    <w:rsid w:val="00D03969"/>
    <w:rsid w:val="00D11A63"/>
    <w:rsid w:val="00D456AD"/>
    <w:rsid w:val="00DA12AA"/>
    <w:rsid w:val="00DD304D"/>
    <w:rsid w:val="00DE4281"/>
    <w:rsid w:val="00DE4A29"/>
    <w:rsid w:val="00E24282"/>
    <w:rsid w:val="00E404AC"/>
    <w:rsid w:val="00E65813"/>
    <w:rsid w:val="00E84664"/>
    <w:rsid w:val="00E91054"/>
    <w:rsid w:val="00EA67AE"/>
    <w:rsid w:val="00EB75B9"/>
    <w:rsid w:val="00EC0EB3"/>
    <w:rsid w:val="00EC7CAB"/>
    <w:rsid w:val="00F07FA7"/>
    <w:rsid w:val="00F140D7"/>
    <w:rsid w:val="00FA2399"/>
    <w:rsid w:val="00FE1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D0765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56D10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6D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2</Words>
  <Characters>3893</Characters>
  <Application>Microsoft Macintosh Word</Application>
  <DocSecurity>0</DocSecurity>
  <Lines>32</Lines>
  <Paragraphs>9</Paragraphs>
  <ScaleCrop>false</ScaleCrop>
  <LinksUpToDate>false</LinksUpToDate>
  <CharactersWithSpaces>4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若溪</dc:creator>
  <cp:keywords/>
  <dc:description/>
  <cp:lastModifiedBy>丁若溪</cp:lastModifiedBy>
  <cp:revision>1</cp:revision>
  <dcterms:created xsi:type="dcterms:W3CDTF">2019-03-16T03:02:00Z</dcterms:created>
  <dcterms:modified xsi:type="dcterms:W3CDTF">2019-03-16T03:03:00Z</dcterms:modified>
</cp:coreProperties>
</file>